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480" w:before="0" w:after="160"/>
        <w:jc w:val="left"/>
        <w:rPr/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  <w:t>Azithromycin Promotes the Osteogenic Differentiation of Human Periodontal Ligament Stem Cells After Stimulation with TNF-α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Tingting Meng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, Ying zhou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, Jingkun Li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, Meilin Hu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, Xiaomeng Li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ingting Wa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Zhi Jia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Liyu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bookmarkStart w:id="0" w:name="OLE_LINK31"/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Dayong Liu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numPr>
          <w:ilvl w:val="0"/>
          <w:numId w:val="1"/>
        </w:numPr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jc w:val="left"/>
        <w:rPr/>
      </w:pPr>
      <w:bookmarkEnd w:id="0"/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Department of Endodontics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Laboratory of Stem Cells and Endocrine Immunology, Tianjin Medical University School of Stomatology, Tianjin, 300070, China. </w:t>
      </w:r>
    </w:p>
    <w:p>
      <w:pPr>
        <w:pStyle w:val="Normal"/>
        <w:numPr>
          <w:ilvl w:val="0"/>
          <w:numId w:val="1"/>
        </w:numPr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Department of Prosthodontics, Tianjin Medical University School of Stomatology, Tianjin, 300070, China.</w:t>
      </w:r>
    </w:p>
    <w:p>
      <w:pPr>
        <w:pStyle w:val="Normal"/>
        <w:numPr>
          <w:ilvl w:val="0"/>
          <w:numId w:val="1"/>
        </w:numPr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jc w:val="left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Department of Intensive Care Unit, The Second Hospital of Tianjin Medical University, Tianjin 300211, China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ind w:left="253" w:hanging="0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ind w:left="120" w:hanging="12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* Corresponding auth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Dr.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Dayong Liu, Department of Endodontics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Laboratory of St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Cells and Endocrine Immunology, Tianjin Medical University School of Stomatology. Address, 12 Qixiangtai Road, Tianjin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300070, China. Tel./Fax +86 22 2333 2095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Calibri" w:cs="Times New Roman" w:ascii="Times New Roman" w:hAnsi="Times New Roman"/>
            <w:color w:val="000000"/>
            <w:sz w:val="24"/>
            <w:szCs w:val="24"/>
          </w:rPr>
          <w:t>dyliuperio@tmu.edu.cn</w:t>
        </w:r>
      </w:hyperlink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ind w:left="142" w:hanging="14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Dr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yu Li, Department of Intensive Care Unit, The Second Hospital of Tianjin Medical   University, Tianjin 300211, China.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Tel./Fa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+86 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3336825,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tjydlly@126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 These authors contribute equally to this work.</w:t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Supplementary Materials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 and methods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lkaline phosphatase (</w:t>
      </w:r>
      <w:r>
        <w:rPr>
          <w:rStyle w:val="Highlight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LP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)</w:t>
      </w:r>
      <w:r>
        <w:rPr>
          <w:rStyle w:val="Highlight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Style w:val="Highlight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ctivity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ssay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Cells were </w:t>
      </w:r>
      <w:r>
        <w:rPr>
          <w:rFonts w:cs="Times New Roman" w:ascii="Times New Roman" w:hAnsi="Times New Roman"/>
          <w:color w:val="000000"/>
          <w:sz w:val="24"/>
          <w:szCs w:val="24"/>
        </w:rPr>
        <w:t>seeded into 6-well plates and cultured in osteogenic-inducing medium for 0days,</w:t>
      </w:r>
      <w:r>
        <w:rPr>
          <w:rFonts w:cs="Times New Roman" w:ascii="Times New Roman" w:hAnsi="Times New Roman"/>
          <w:sz w:val="24"/>
          <w:szCs w:val="24"/>
        </w:rPr>
        <w:t>3days and 7day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The ALP activity assay was performed according to the protocol of the ALP activity kit (Sigma−Aldrich, USA).We used standard samples to prepare the </w:t>
      </w:r>
      <w:r>
        <w:rPr>
          <w:rStyle w:val="Fontstyle01"/>
          <w:rFonts w:cs="Times New Roman" w:ascii="Times New Roman" w:hAnsi="Times New Roman"/>
          <w:sz w:val="24"/>
          <w:szCs w:val="24"/>
        </w:rPr>
        <w:t>Standard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curves, and then calculate the signal strength according to the standard samples.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low cytometric analysis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>2.5 × 10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third-passage PDLSCs were placed in the 1.5 ml Eppendorf  tubes and washed with PBS twice. Next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cells were fixed with 4 % paraformaldehyde at room temperature for 15 minutes. Primary anti-STRO-1antibodies were added to the tubes and incubated at room temperature for 1 hour. The samples were washed with PBS and then secondary antibodies IgM were added to the tubes in the dark for 30 minutes. Fluorescein isothiocyanate (FITC)-conjugated or phycoerythrin (PE)-conjugated anti-CD146, anti-CD45, anti-CD90 antibodies were added to PDLSCs samples and incubated at room temperature in the dark for 30 minutes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The percentages of cells positively stained with STRO-1, CD146 and CD90 were assessed with fluorescence activated cell sorting, Each sample was performed in triplicate.</w:t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Style w:val="Fontstyle01"/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/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uppressAutoHyphens w:val="true"/>
        <w:kinsoku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sz w:val="24"/>
          <w:szCs w:val="24"/>
        </w:rPr>
        <w:t>rimers for genes sequences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455930</wp:posOffset>
                </wp:positionH>
                <wp:positionV relativeFrom="paragraph">
                  <wp:posOffset>33655</wp:posOffset>
                </wp:positionV>
                <wp:extent cx="4202430" cy="2794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2430" cy="279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3"/>
                              <w:gridCol w:w="5095"/>
                            </w:tblGrid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50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IMER SEQUENCES (5’—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0" w:hRule="atLeast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OC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OC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B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-F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BS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-R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UNX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UNX2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KDM2A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KDM2A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EZH2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EZH2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KDM2B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KDM2B-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5095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 CCTCACACTCCTCGCCCTATT -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 CCCTCCTGCTTGGACACAAA-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 AAACGAAGAAAGCGAAGCAGAA-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 GCTGCCGTTGCCGTTTT-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-ACCAGATGG GACTGTGGTTACT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 GGATTAAAAGGACTTGGTGCAG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CGGATAGTTGAGAAAGCCAAGATCCG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CTCTTTGGTGGGCCTCTGTAGC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CCTCCTGAATGTACCCCC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CATGAAAAGGATGTAGGAAGC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GACGCAAGCGGCTCAAAC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GTTCGTCCTCGGGTTCCTG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’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CGGACCAATACGACCAAATCCG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'-AGCCACATCGCTCAGACACC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9pt;height:220.05pt;mso-wrap-distance-left:9pt;mso-wrap-distance-right:9pt;mso-wrap-distance-top:0pt;mso-wrap-distance-bottom:0pt;margin-top:2.65pt;mso-position-vertical-relative:text;margin-left:35.9pt;mso-position-horizontal-relative:margin">
                <v:fill opacity="0f"/>
                <v:textbox inset="0in,0in,0in,0in">
                  <w:txbxContent>
                    <w:tbl>
                      <w:tblPr>
                        <w:tblW w:w="66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3"/>
                        <w:gridCol w:w="5095"/>
                      </w:tblGrid>
                      <w:tr>
                        <w:trPr>
                          <w:trHeight w:val="355" w:hRule="atLeast"/>
                        </w:trPr>
                        <w:tc>
                          <w:tcPr>
                            <w:tcW w:w="152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50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IMER SEQUENCES (5’—3’)</w:t>
                            </w:r>
                          </w:p>
                        </w:tc>
                      </w:tr>
                      <w:tr>
                        <w:trPr>
                          <w:trHeight w:val="2400" w:hRule="atLeast"/>
                        </w:trPr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OC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OC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BS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-F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BS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-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UNX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UNX2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KDM2A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KDM2A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EZH2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EZH2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KDM2B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KDM2B-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5095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 CCTCACACTCCTCGCCCTATT -3'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 CCCTCCTGCTTGGACACAAA-3'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 AAACGAAGAAAGCGAAGCAGAA-3'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 GCTGCCGTTGCCGTTTT-3'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-ACCAGATGG GACTGTGGTTACT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 GGATTAAAAGGACTTGGTGCAG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CGGATAGTTGAGAAAGCCAAGATCCG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CTCTTTGGTGGGCCTCTGTAGC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CCTCCTGAATGTACCCCCA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CATGAAAAGGATGTAGGAAGC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GACGCAAGCGGCTCAAAC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GTTCGTCCTCGGGTTCCTG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’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CGGACCAATACGACCAAATCCG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'-AGCCACATCGCTCAGACACC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 w:before="0" w:after="160"/>
        <w:jc w:val="left"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figure legen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image of PDLSCs under a 10x microscope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PDLSCs have the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shd w:fill="FFFFFF" w:val="clear"/>
        </w:rPr>
        <w:t>elongated spindle morpholog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Fig. S2. PDLSCs cultured in normal medium. Flow cytometric analysis of PDLSCs showe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ositive expression of cell markers STRO -1, CD90 and CD146, and negative results for CD45.</w:t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ind w:left="120" w:hanging="120"/>
        <w:rPr/>
      </w:pPr>
      <w:r>
        <w:rPr>
          <w:rFonts w:cs="Times New Roman" w:ascii="Times New Roman" w:hAnsi="Times New Roman"/>
          <w:bCs/>
          <w:sz w:val="24"/>
          <w:szCs w:val="24"/>
        </w:rPr>
        <w:t>Fig. S3. Appropriate TNF-ɑ and Azithromycin have no overt toxic effect on cell viability and proliferation of PDLSC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viability was measured using an MTS assay,</w:t>
      </w:r>
      <w:r>
        <w:rPr>
          <w:rFonts w:cs="Times New Roman" w:ascii="Times New Roman" w:hAnsi="Times New Roman"/>
          <w:bCs/>
          <w:sz w:val="24"/>
          <w:szCs w:val="24"/>
        </w:rPr>
        <w:t xml:space="preserve"> there are no significant difference between the 12 groups.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</w:tabs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MinionPro-Regular;宋体" w:hAnsi="MinionPro-Regular;宋体" w:eastAsia="MinionPro-Regular;宋体" w:cs="MinionPro-Regular;宋体"/>
      <w:color w:val="231F20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yliuperio@tmu.edu.cn" TargetMode="External"/><Relationship Id="rId3" Type="http://schemas.openxmlformats.org/officeDocument/2006/relationships/hyperlink" Target="mailto:tjydlly@126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02:18:00Z</dcterms:created>
  <dc:creator>深度完美技术论坛</dc:creator>
  <dc:description/>
  <cp:keywords/>
  <dc:language>en-US</dc:language>
  <cp:lastModifiedBy>深度完美技术论坛</cp:lastModifiedBy>
  <dcterms:modified xsi:type="dcterms:W3CDTF">2018-07-18T15:20:00Z</dcterms:modified>
  <cp:revision>17</cp:revision>
  <dc:subject/>
  <dc:title/>
</cp:coreProperties>
</file>